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62C8C9" w14:textId="7AEE0FE1" w:rsidR="00813F7C" w:rsidRPr="00177222" w:rsidRDefault="00813F7C" w:rsidP="00813F7C">
      <w:pPr>
        <w:pStyle w:val="Caption"/>
        <w:keepNext/>
        <w:rPr>
          <w:color w:val="000000" w:themeColor="text1"/>
        </w:rPr>
      </w:pPr>
      <w:r w:rsidRPr="00177222">
        <w:rPr>
          <w:color w:val="000000" w:themeColor="text1"/>
        </w:rPr>
        <w:t xml:space="preserve">Table </w:t>
      </w:r>
      <w:r>
        <w:rPr>
          <w:color w:val="000000" w:themeColor="text1"/>
        </w:rPr>
        <w:t>S1</w:t>
      </w:r>
      <w:r w:rsidRPr="00177222">
        <w:rPr>
          <w:color w:val="000000" w:themeColor="text1"/>
        </w:rPr>
        <w:t xml:space="preserve">: Participant characteristics based on contraceptive use, Symbols indicate: * difference to PRE NM, </w:t>
      </w:r>
      <w:r w:rsidRPr="00177222">
        <w:rPr>
          <w:rFonts w:eastAsia="Segoe UI"/>
          <w:i w:val="0"/>
          <w:iCs w:val="0"/>
          <w:color w:val="222222"/>
        </w:rPr>
        <w:t>†</w:t>
      </w:r>
      <w:r w:rsidRPr="00177222">
        <w:rPr>
          <w:color w:val="000000" w:themeColor="text1"/>
        </w:rPr>
        <w:t xml:space="preserve"> difference to PRE LARC, ‡ difference to POST HT. </w:t>
      </w:r>
      <w:r w:rsidRPr="00177222">
        <w:rPr>
          <w:rFonts w:eastAsia="Arial"/>
          <w:color w:val="000000" w:themeColor="text1"/>
          <w:sz w:val="20"/>
          <w:szCs w:val="20"/>
        </w:rPr>
        <w:t>1 perimenopause POP user and 1 perimenopause COC user not includ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6"/>
        <w:gridCol w:w="1048"/>
        <w:gridCol w:w="944"/>
        <w:gridCol w:w="962"/>
        <w:gridCol w:w="944"/>
        <w:gridCol w:w="945"/>
        <w:gridCol w:w="963"/>
        <w:gridCol w:w="957"/>
        <w:gridCol w:w="957"/>
      </w:tblGrid>
      <w:tr w:rsidR="00813F7C" w:rsidRPr="00177222" w14:paraId="1FFC73F0" w14:textId="77777777" w:rsidTr="00DD7E23">
        <w:trPr>
          <w:trHeight w:val="585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D8C08" w14:textId="77777777" w:rsidR="00813F7C" w:rsidRPr="00177222" w:rsidRDefault="00813F7C" w:rsidP="0040797F">
            <w:pPr>
              <w:rPr>
                <w:sz w:val="15"/>
                <w:szCs w:val="15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1CD8B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PRE NM (</w:t>
            </w:r>
            <w:r w:rsidRPr="00177222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n</w:t>
            </w: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 xml:space="preserve"> = 20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74801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PRE COC (</w:t>
            </w:r>
            <w:r w:rsidRPr="00177222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n</w:t>
            </w: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 xml:space="preserve"> = 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22787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PRE LARC (</w:t>
            </w:r>
            <w:r w:rsidRPr="00177222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n</w:t>
            </w: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 xml:space="preserve"> = 4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345B9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PRE POP (</w:t>
            </w:r>
            <w:r w:rsidRPr="00177222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n</w:t>
            </w: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 xml:space="preserve"> = 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6C8B1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PERI NM (</w:t>
            </w:r>
            <w:r w:rsidRPr="00177222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n</w:t>
            </w: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 xml:space="preserve"> = 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DD2CB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PERI LARC (</w:t>
            </w:r>
            <w:r w:rsidRPr="00177222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n</w:t>
            </w: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 xml:space="preserve"> = 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C7AD4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POST (</w:t>
            </w:r>
            <w:r w:rsidRPr="00177222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>n</w:t>
            </w: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 xml:space="preserve"> = 1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102FD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POST HT (</w:t>
            </w:r>
            <w:r w:rsidRPr="00177222">
              <w:rPr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n </w:t>
            </w: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= 11)</w:t>
            </w:r>
          </w:p>
        </w:tc>
      </w:tr>
      <w:tr w:rsidR="00813F7C" w:rsidRPr="00177222" w14:paraId="4DFBC0D1" w14:textId="77777777" w:rsidTr="00DD7E23">
        <w:trPr>
          <w:trHeight w:val="534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F8715D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Age (years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21D8F4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35.2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</w:t>
            </w:r>
            <w:r w:rsidRPr="00177222">
              <w:rPr>
                <w:color w:val="000000" w:themeColor="text1"/>
                <w:sz w:val="15"/>
                <w:szCs w:val="15"/>
              </w:rPr>
              <w:t>7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8CA5CA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31.1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9.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1031D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30.3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8.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13166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30.3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1.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0E2EE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46.2 ± 4.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EAC3C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49.5 ± 4.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626998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54.7 ± 3.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99FFE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55.3</w:t>
            </w:r>
            <w:r w:rsidRPr="00177222">
              <w:rPr>
                <w:color w:val="000000" w:themeColor="text1"/>
                <w:sz w:val="15"/>
                <w:szCs w:val="15"/>
              </w:rPr>
              <w:t xml:space="preserve"> ± 3.5</w:t>
            </w:r>
          </w:p>
        </w:tc>
      </w:tr>
      <w:tr w:rsidR="00813F7C" w:rsidRPr="00177222" w14:paraId="0828435A" w14:textId="77777777" w:rsidTr="00DD7E23">
        <w:trPr>
          <w:trHeight w:val="53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0132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Height (cm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7AAE3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169.2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6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3AA7E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167.8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5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6D0906B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167.1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A41413F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174.0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0E8B3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170.2 ± 5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A9BFA90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171.4 ± 5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8307F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163.7 ± 4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29924DE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166.0 ± 4.1</w:t>
            </w:r>
          </w:p>
        </w:tc>
      </w:tr>
      <w:tr w:rsidR="00813F7C" w:rsidRPr="00177222" w14:paraId="217AA1A5" w14:textId="77777777" w:rsidTr="00DD7E23">
        <w:trPr>
          <w:trHeight w:val="53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C79FD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Weight (kg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08B6A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69.9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9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5DAA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70.2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12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EF31BDA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63.5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7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F802C8D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64.0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2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9D319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74.7 ± 15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C643090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70.6 ± 12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7CCEC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67.2 ± 9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26D2D96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69.4 ± 14.0</w:t>
            </w:r>
          </w:p>
        </w:tc>
      </w:tr>
      <w:tr w:rsidR="00813F7C" w:rsidRPr="00177222" w14:paraId="1ACE41D3" w14:textId="77777777" w:rsidTr="00DD7E23">
        <w:trPr>
          <w:trHeight w:val="53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7FBB9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BMI (kg/m</w:t>
            </w:r>
            <w:r w:rsidRPr="00177222">
              <w:rPr>
                <w:b/>
                <w:bCs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0DEAA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24.5 ± 2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26B5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25.0 ± 4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458A67A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22.7 ± 2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7F75D0E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21.2 ± 0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9A78B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5.7 ± 4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85D67F3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4.0 ± 3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990B3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25.1</w:t>
            </w:r>
            <w:r w:rsidRPr="00177222">
              <w:rPr>
                <w:color w:val="000000" w:themeColor="text1"/>
                <w:sz w:val="15"/>
                <w:szCs w:val="15"/>
              </w:rPr>
              <w:t xml:space="preserve"> ± 3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6E0D814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25.3</w:t>
            </w:r>
            <w:r w:rsidRPr="00177222">
              <w:rPr>
                <w:color w:val="000000" w:themeColor="text1"/>
                <w:sz w:val="15"/>
                <w:szCs w:val="15"/>
              </w:rPr>
              <w:t xml:space="preserve"> ± 5.8</w:t>
            </w:r>
          </w:p>
        </w:tc>
      </w:tr>
      <w:tr w:rsidR="00813F7C" w:rsidRPr="00177222" w14:paraId="6AF278AE" w14:textId="77777777" w:rsidTr="00DD7E23">
        <w:trPr>
          <w:trHeight w:val="53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FFBDD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Body fat (%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40AC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6.6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6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3FC32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7.6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11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A9EF1B6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1.8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7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EABD45E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16.3 ± 4.0</w:t>
            </w:r>
            <w:r w:rsidRPr="002F7837">
              <w:rPr>
                <w:color w:val="000000" w:themeColor="text1"/>
                <w:sz w:val="15"/>
                <w:szCs w:val="15"/>
              </w:rPr>
              <w:t>‡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00A6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8.3 ± 6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1C8CCB9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4.6 ± 8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2CF0A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9.3 ± 9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CAD99CF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31.1 ± 10.4</w:t>
            </w:r>
          </w:p>
        </w:tc>
      </w:tr>
      <w:tr w:rsidR="00813F7C" w:rsidRPr="00177222" w14:paraId="33A99C51" w14:textId="77777777" w:rsidTr="00DD7E23">
        <w:trPr>
          <w:trHeight w:val="53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CAD49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Body fat mass (kg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0AFF2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3.1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5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ABC71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19.9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9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E2C199D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15.5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7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CDF585A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10.5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D5701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1.7 ± 8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50F80D4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18.1 ± 8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E1915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0.5 ± 8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3A53330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2.5 ± 12.7</w:t>
            </w:r>
          </w:p>
        </w:tc>
      </w:tr>
      <w:tr w:rsidR="00813F7C" w:rsidRPr="00177222" w14:paraId="59BEF294" w14:textId="77777777" w:rsidTr="00DD7E23">
        <w:trPr>
          <w:trHeight w:val="53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EAE23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b/>
                <w:bCs/>
                <w:color w:val="000000" w:themeColor="text1"/>
                <w:sz w:val="15"/>
                <w:szCs w:val="15"/>
              </w:rPr>
              <w:t>Muscle mass (kg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B3EF8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8.6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3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B8A28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7.7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1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430071C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7.3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1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18D8A47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9.87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E75BE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9.2 ± 4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5F803D2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9.2 ± 3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74444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5.6 ± 2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FC2A84A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5.6 ± 2.0</w:t>
            </w:r>
          </w:p>
        </w:tc>
      </w:tr>
      <w:tr w:rsidR="00813F7C" w:rsidRPr="00177222" w14:paraId="50746736" w14:textId="77777777" w:rsidTr="00DD7E23">
        <w:trPr>
          <w:trHeight w:val="53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CED7D" w14:textId="77777777" w:rsidR="00813F7C" w:rsidRPr="00177222" w:rsidRDefault="00813F7C" w:rsidP="0040797F">
            <w:pPr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  <w:t>Fat free mass (kg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F8018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51.4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5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1EE96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49.8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± </w:t>
            </w:r>
            <w:r w:rsidRPr="00177222">
              <w:rPr>
                <w:color w:val="000000" w:themeColor="text1"/>
                <w:sz w:val="15"/>
                <w:szCs w:val="15"/>
              </w:rPr>
              <w:t>2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76AD079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 xml:space="preserve">46.5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6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7CCA5F3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53.9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2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15A5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52.6 ± 5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7D647E4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>52.7</w:t>
            </w:r>
            <w:r w:rsidRPr="00177222">
              <w:rPr>
                <w:color w:val="000000" w:themeColor="text1"/>
                <w:sz w:val="15"/>
                <w:szCs w:val="15"/>
              </w:rPr>
              <w:t xml:space="preserve"> ± 6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0AD5A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41.5 ± 14.9*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3572006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>46.8</w:t>
            </w:r>
            <w:r w:rsidRPr="00177222">
              <w:rPr>
                <w:color w:val="000000" w:themeColor="text1"/>
                <w:sz w:val="15"/>
                <w:szCs w:val="15"/>
              </w:rPr>
              <w:t xml:space="preserve"> ± 3.4</w:t>
            </w:r>
          </w:p>
        </w:tc>
      </w:tr>
      <w:tr w:rsidR="00813F7C" w:rsidRPr="00177222" w14:paraId="6F5F08C0" w14:textId="77777777" w:rsidTr="00DD7E23">
        <w:trPr>
          <w:trHeight w:val="53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86513" w14:textId="77777777" w:rsidR="00813F7C" w:rsidRPr="00177222" w:rsidRDefault="00813F7C" w:rsidP="0040797F">
            <w:pPr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  <w:t>V̇O</w:t>
            </w:r>
            <w:r w:rsidRPr="00177222">
              <w:rPr>
                <w:rFonts w:eastAsia="Aptos Narrow"/>
                <w:b/>
                <w:bCs/>
                <w:color w:val="000000" w:themeColor="text1"/>
                <w:sz w:val="15"/>
                <w:szCs w:val="15"/>
                <w:vertAlign w:val="subscript"/>
              </w:rPr>
              <w:t xml:space="preserve">2peak </w:t>
            </w:r>
            <w:r w:rsidRPr="00177222"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  <w:t>(</w:t>
            </w:r>
            <w:r w:rsidRPr="00177222"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  <w:t>mL·kg</w:t>
            </w:r>
            <w:r w:rsidRPr="00177222">
              <w:rPr>
                <w:rFonts w:eastAsia="Arial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−1</w:t>
            </w:r>
            <w:r w:rsidRPr="00177222"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  <w:t>·min</w:t>
            </w:r>
            <w:r w:rsidRPr="00177222">
              <w:rPr>
                <w:rFonts w:eastAsia="Arial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−</w:t>
            </w:r>
            <w:r w:rsidRPr="00177222">
              <w:rPr>
                <w:rFonts w:eastAsia="Arial"/>
                <w:b/>
                <w:color w:val="000000" w:themeColor="text1"/>
                <w:sz w:val="15"/>
                <w:szCs w:val="15"/>
                <w:vertAlign w:val="superscript"/>
              </w:rPr>
              <w:t>1</w:t>
            </w:r>
            <w:r w:rsidRPr="00177222"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A574F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38.1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5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41729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36.2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8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9697935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 xml:space="preserve">46.5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6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E5BB3A7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39.6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11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7FFDC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35.3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6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0EF6DDF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 xml:space="preserve">36.8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5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6BA69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36.5 ± 3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63A230A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>34.0</w:t>
            </w:r>
            <w:r w:rsidRPr="00177222">
              <w:rPr>
                <w:color w:val="000000" w:themeColor="text1"/>
                <w:sz w:val="15"/>
                <w:szCs w:val="15"/>
              </w:rPr>
              <w:t xml:space="preserve"> ± 8.0</w:t>
            </w:r>
          </w:p>
        </w:tc>
      </w:tr>
      <w:tr w:rsidR="00813F7C" w:rsidRPr="00177222" w14:paraId="60CFFDA1" w14:textId="77777777" w:rsidTr="00DD7E23">
        <w:trPr>
          <w:trHeight w:val="53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FB0F3" w14:textId="77777777" w:rsidR="00813F7C" w:rsidRPr="00177222" w:rsidRDefault="00813F7C" w:rsidP="0040797F">
            <w:pPr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  <w:t>Oestradiol (</w:t>
            </w:r>
            <w:proofErr w:type="spellStart"/>
            <w:r w:rsidRPr="00177222"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  <w:t>pg</w:t>
            </w:r>
            <w:proofErr w:type="spellEnd"/>
            <w:r w:rsidRPr="00177222"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  <w:t>/ml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3637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18.0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16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0B0F3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7.8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 xml:space="preserve"> ± 10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3C1335E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 xml:space="preserve">46.7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38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5DC75DE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35.0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14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27B86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3.5 ± 21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5698E2A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>27.5 ± 22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F8380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 xml:space="preserve">4.0 </w:t>
            </w:r>
            <w:r w:rsidRPr="00177222">
              <w:rPr>
                <w:color w:val="000000" w:themeColor="text1"/>
                <w:sz w:val="15"/>
                <w:szCs w:val="15"/>
              </w:rPr>
              <w:t>± 2.4</w:t>
            </w:r>
            <w:r w:rsidRPr="002F7837">
              <w:rPr>
                <w:color w:val="000000" w:themeColor="text1"/>
                <w:sz w:val="15"/>
                <w:szCs w:val="15"/>
              </w:rPr>
              <w:t>‡</w:t>
            </w:r>
            <w:r w:rsidRPr="002F7837">
              <w:rPr>
                <w:i/>
                <w:iCs/>
                <w:color w:val="000000" w:themeColor="text1"/>
                <w:sz w:val="15"/>
                <w:szCs w:val="15"/>
              </w:rPr>
              <w:t>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FE49FB6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>29.9</w:t>
            </w:r>
            <w:r w:rsidRPr="00177222">
              <w:rPr>
                <w:color w:val="000000" w:themeColor="text1"/>
                <w:sz w:val="15"/>
                <w:szCs w:val="15"/>
              </w:rPr>
              <w:t xml:space="preserve"> ± 24.0</w:t>
            </w:r>
          </w:p>
        </w:tc>
      </w:tr>
      <w:tr w:rsidR="00813F7C" w:rsidRPr="00177222" w14:paraId="4E35B683" w14:textId="77777777" w:rsidTr="00DD7E23">
        <w:trPr>
          <w:trHeight w:val="534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1F4A3" w14:textId="77777777" w:rsidR="00813F7C" w:rsidRPr="00177222" w:rsidRDefault="00813F7C" w:rsidP="0040797F">
            <w:pPr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b/>
                <w:bCs/>
                <w:color w:val="000000" w:themeColor="text1"/>
                <w:sz w:val="15"/>
                <w:szCs w:val="15"/>
              </w:rPr>
              <w:t>Progesterone (ng/ml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2E150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0.6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0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A9A92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0.5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0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728AB14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 xml:space="preserve">0.6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0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E380883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0.7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7928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0.3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B53DF22" w14:textId="77777777" w:rsidR="00813F7C" w:rsidRPr="00177222" w:rsidRDefault="00813F7C" w:rsidP="0040797F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177222">
              <w:rPr>
                <w:color w:val="000000" w:themeColor="text1"/>
                <w:sz w:val="15"/>
                <w:szCs w:val="15"/>
              </w:rPr>
              <w:t xml:space="preserve">0.3 </w:t>
            </w:r>
            <w:r w:rsidRPr="00177222">
              <w:rPr>
                <w:color w:val="000000" w:themeColor="text1"/>
                <w:sz w:val="15"/>
                <w:szCs w:val="15"/>
                <w:lang w:val="en-US"/>
              </w:rPr>
              <w:t>± 0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3C889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 xml:space="preserve">1.0 </w:t>
            </w:r>
            <w:r w:rsidRPr="00177222">
              <w:rPr>
                <w:color w:val="000000" w:themeColor="text1"/>
                <w:sz w:val="15"/>
                <w:szCs w:val="15"/>
              </w:rPr>
              <w:t xml:space="preserve">± 2.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550F78D" w14:textId="77777777" w:rsidR="00813F7C" w:rsidRPr="00177222" w:rsidRDefault="00813F7C" w:rsidP="0040797F">
            <w:pPr>
              <w:rPr>
                <w:rFonts w:eastAsia="Aptos Narrow"/>
                <w:color w:val="000000" w:themeColor="text1"/>
                <w:sz w:val="15"/>
                <w:szCs w:val="15"/>
              </w:rPr>
            </w:pPr>
            <w:r w:rsidRPr="00177222">
              <w:rPr>
                <w:rFonts w:eastAsia="Aptos Narrow"/>
                <w:color w:val="000000" w:themeColor="text1"/>
                <w:sz w:val="15"/>
                <w:szCs w:val="15"/>
              </w:rPr>
              <w:t xml:space="preserve">1.0 </w:t>
            </w:r>
            <w:r w:rsidRPr="00177222">
              <w:rPr>
                <w:color w:val="000000" w:themeColor="text1"/>
                <w:sz w:val="15"/>
                <w:szCs w:val="15"/>
              </w:rPr>
              <w:t>± 1.8</w:t>
            </w:r>
          </w:p>
        </w:tc>
      </w:tr>
    </w:tbl>
    <w:p w14:paraId="2100CAC8" w14:textId="7D31EDBB" w:rsidR="00813F7C" w:rsidRPr="00DD7E23" w:rsidRDefault="00DD7E23" w:rsidP="00813F7C">
      <w:pPr>
        <w:rPr>
          <w:rFonts w:eastAsia="Arial"/>
          <w:color w:val="000000" w:themeColor="text1"/>
          <w:sz w:val="20"/>
          <w:szCs w:val="20"/>
          <w:vertAlign w:val="superscript"/>
        </w:rPr>
      </w:pPr>
      <w:r w:rsidRPr="00DD7E23">
        <w:rPr>
          <w:color w:val="000000" w:themeColor="text1"/>
          <w:sz w:val="20"/>
          <w:szCs w:val="20"/>
          <w:vertAlign w:val="superscript"/>
        </w:rPr>
        <w:t>COC combined oral contraceptive, HT hormone therapy, LARC long-acting reversible contraceptive, NM naturally menstruating, PERI perimenopausal, POP progesterone only pill, POST postmenopausal, PRE premenopausal.</w:t>
      </w:r>
    </w:p>
    <w:p w14:paraId="5AF1B3D5" w14:textId="77777777" w:rsidR="00813F7C" w:rsidRDefault="00813F7C"/>
    <w:sectPr w:rsidR="00813F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7C"/>
    <w:rsid w:val="001603C5"/>
    <w:rsid w:val="002E2E99"/>
    <w:rsid w:val="003134BB"/>
    <w:rsid w:val="00661AFF"/>
    <w:rsid w:val="00813F7C"/>
    <w:rsid w:val="009B5125"/>
    <w:rsid w:val="00C10315"/>
    <w:rsid w:val="00C408FB"/>
    <w:rsid w:val="00DD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EC878"/>
  <w15:chartTrackingRefBased/>
  <w15:docId w15:val="{1C1543C2-F0E8-B044-89B1-0C306EF73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F7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F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F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F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F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F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F7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F7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F7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F7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F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F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F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F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F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F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F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F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F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F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3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F7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3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F7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3F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F7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3F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F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F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F7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13F7C"/>
    <w:pPr>
      <w:spacing w:after="200"/>
    </w:pPr>
    <w:rPr>
      <w:rFonts w:eastAsiaTheme="minorHAns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661AF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attley</dc:creator>
  <cp:keywords/>
  <dc:description/>
  <cp:lastModifiedBy>Rattley, Kate</cp:lastModifiedBy>
  <cp:revision>7</cp:revision>
  <dcterms:created xsi:type="dcterms:W3CDTF">2025-03-04T08:21:00Z</dcterms:created>
  <dcterms:modified xsi:type="dcterms:W3CDTF">2025-04-29T13:15:00Z</dcterms:modified>
</cp:coreProperties>
</file>